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CTableBody"/>
        <w:rPr/>
      </w:pPr>
      <w:r>
        <w:rPr>
          <w:rFonts w:cs="Times New Roman" w:ascii="Times New Roman" w:hAnsi="Times New Roman"/>
          <w:b/>
          <w:sz w:val="22"/>
          <w:szCs w:val="22"/>
          <w:lang w:val="en-IN"/>
        </w:rPr>
        <w:t>Table S2:</w:t>
      </w:r>
      <w:r>
        <w:rPr>
          <w:rFonts w:cs="Times New Roman" w:ascii="Times New Roman" w:hAnsi="Times New Roman"/>
          <w:sz w:val="22"/>
          <w:szCs w:val="22"/>
          <w:lang w:val="en-IN"/>
        </w:rPr>
        <w:t xml:space="preserve"> The leaf proteins identified by MALDI MS and MS/MS analysis and categorized using Uniport database. C</w:t>
      </w:r>
      <w:r>
        <w:rPr/>
        <w:t>ategory of unclassified proteins was modified according to their closest homologous protein obtained through BLAST in Uniport database.</w:t>
      </w:r>
    </w:p>
    <w:tbl>
      <w:tblPr>
        <w:tblW w:w="138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2268"/>
        <w:gridCol w:w="1276"/>
        <w:gridCol w:w="992"/>
        <w:gridCol w:w="851"/>
        <w:gridCol w:w="850"/>
        <w:gridCol w:w="709"/>
        <w:gridCol w:w="3685"/>
        <w:gridCol w:w="1134"/>
        <w:gridCol w:w="1418"/>
      </w:tblGrid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Spot no.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Protein nam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Acce.</w:t>
            </w:r>
          </w:p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no.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vertAlign w:val="superscript"/>
                <w:lang w:val="en-IN"/>
              </w:rPr>
              <w:t xml:space="preserve"> 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Score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vertAlign w:val="superscript"/>
                <w:lang w:val="en-IN"/>
              </w:rPr>
              <w:t>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T </w:t>
            </w:r>
          </w:p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Mr / p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PM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vertAlign w:val="superscript"/>
                <w:lang w:val="en-IN"/>
              </w:rPr>
              <w:t>f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Peptide mass (observed) / Sequence of the peptide(s) matched by MS/M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Sequence coverage </w:t>
            </w:r>
          </w:p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(MS / MS-MS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Subcellular localization (TargetP)</w:t>
            </w:r>
          </w:p>
        </w:tc>
      </w:tr>
      <w:tr>
        <w:trPr/>
        <w:tc>
          <w:tcPr>
            <w:tcW w:w="12474" w:type="dxa"/>
            <w:gridSpan w:val="9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  <w:t>Functional category: Energy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88" w:before="50" w:after="5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/>
              </w:rPr>
              <w:t>Photosystem II oxygen-evolving complex protein 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IN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olanum tuberosu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ind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65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46 / 5.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0.8885/K.DGIDYAAVTVQLPGGER.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/ 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</w:tc>
      </w:tr>
      <w:tr>
        <w:trPr/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ibulose-1,5-bisphosphate carboxylase small subunit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igna radiata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ind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9XQB5_PHAAU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8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53 / 8.87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368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702.6865/R.SGWIPCLEFELSHK.D </w:t>
            </w:r>
          </w:p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6.8968/K.LPMYGCTDSSQVLKELR.E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 / 17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hotosystem II oxygen-evolving complex protein 1 precursor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olanum tuberosu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ind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063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15 / 5.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0.9754/K.DGIDYAAVTVQLPGGER.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/ 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</w:tc>
      </w:tr>
      <w:tr>
        <w:trPr/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226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ubisco activase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igna radiata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ind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D20019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9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04  / 7.57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368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40.4927 / K.FYWAPTR.D             1709.9572 / K.GLAYDISDDQQDITR.G </w:t>
            </w:r>
          </w:p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62.2037/K.LLQYGNMLVQEQENVKR.V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/ 8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loroplast photosystem I reaction center subunit II-like protein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ryza sativ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ind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84PB4_ORYS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13 / 9.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03.4545 / K.INYQFYR.V </w:t>
            </w:r>
          </w:p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7. 6948 / R.VFPNGEVQYLHPK.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 / 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</w:tc>
      </w:tr>
      <w:tr>
        <w:trPr/>
        <w:tc>
          <w:tcPr>
            <w:tcW w:w="709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bcL protein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igna radiat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36849_PHAAU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08 / 6.1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5.8711/ K.TFQGPPHGIQVER.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 / 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179705</wp:posOffset>
                      </wp:positionV>
                      <wp:extent cx="655955" cy="31242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5955" cy="31242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ontd.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1.65pt;height:24.6pt;mso-wrap-distance-left:9.05pt;mso-wrap-distance-right:9.05pt;mso-wrap-distance-top:0pt;mso-wrap-distance-bottom:0pt;margin-top:14.15pt;mso-position-vertical-relative:text;margin-left:20.4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ontd.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Spot no.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Protein nam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 xml:space="preserve">Acce. </w:t>
            </w:r>
          </w:p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no.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Score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vertAlign w:val="superscript"/>
                <w:lang w:val="en-IN"/>
              </w:rPr>
              <w:t>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T </w:t>
            </w:r>
          </w:p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Mr / p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PM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vertAlign w:val="superscript"/>
                <w:lang w:val="en-IN"/>
              </w:rPr>
              <w:t>f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Peptide mass (observed) / Sequence of the peptide(s) matched by MS/M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Sequence coverage </w:t>
            </w:r>
          </w:p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(MS / MS-MS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Subcellular localization (TargetP)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utative photosystem I reaction centre PSI-D subunit precursor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olanum tuberosum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70PN9_SOLTU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85 / 9.6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3.4585 / K.INYQFYR.V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 / 3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</w:tc>
      </w:tr>
      <w:tr>
        <w:trPr/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</w:t>
            </w:r>
          </w:p>
        </w:tc>
        <w:tc>
          <w:tcPr>
            <w:tcW w:w="226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hotosystem I reaction center subunit IV B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icotiana sylvestris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AEB_NICSY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22 / 9.74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68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2.4430 / R.YPVVVR.F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/ 4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ubisco activase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igna radiat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D200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04 / 7.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709.7461 / K.GLAYDISDDQQDITR.G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 / 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</w:tc>
      </w:tr>
      <w:tr>
        <w:trPr/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4</w:t>
            </w:r>
          </w:p>
        </w:tc>
        <w:tc>
          <w:tcPr>
            <w:tcW w:w="226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ubisco activase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igna radiata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D20020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7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04 / 7.57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368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40.4116 / K.FYWAPTR.D </w:t>
            </w:r>
          </w:p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9.7461 / K.GLAYDISDDQQDITR.G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6 / 5 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ibulose-1,5-bisphosphate carboxylase small subunit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igna radiat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ind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9XQB5_PHAAU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53 /  8.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4.4199 / R.SPGYYDGR.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/ 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</w:tc>
      </w:tr>
      <w:tr>
        <w:trPr/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9</w:t>
            </w:r>
          </w:p>
        </w:tc>
        <w:tc>
          <w:tcPr>
            <w:tcW w:w="226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riose-phosphate isomerase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haseolus vulgaris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ind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5JZZ3_PHAVU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41 / 5.87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68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8.7144 / K.VIACIGETLEQR.E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 / 4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ibulose-1,5-bisphosphate carboxylase small subunit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igna radiat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ind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9XQB5_PHAAU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53 / 8.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7.0529 / K.LPMYGCTDSSQVLKELR.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 / 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</w:tc>
      </w:tr>
      <w:tr>
        <w:trPr/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1</w:t>
            </w:r>
          </w:p>
        </w:tc>
        <w:tc>
          <w:tcPr>
            <w:tcW w:w="226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TP synthase beta subunit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epenthes alata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ind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9MU27_NEPAL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4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25 /  5.04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368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28.6605 / K.AHGGVSVFGGVGER.T 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 / 2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4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bookmarkStart w:id="0" w:name="RANGE!B22"/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Malate dehydrogenase (EC 1.1.1.37) precursor, NAD-dependent</w:t>
            </w:r>
            <w:bookmarkEnd w:id="0"/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pt-BR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ind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4993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69 /  8.1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2.4459 / K.FADACLR.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 / 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129540</wp:posOffset>
                      </wp:positionH>
                      <wp:positionV relativeFrom="paragraph">
                        <wp:posOffset>194945</wp:posOffset>
                      </wp:positionV>
                      <wp:extent cx="655955" cy="312420"/>
                      <wp:effectExtent l="0" t="0" r="0" b="0"/>
                      <wp:wrapNone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5955" cy="31242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ontd.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1.65pt;height:24.6pt;mso-wrap-distance-left:9.05pt;mso-wrap-distance-right:9.05pt;mso-wrap-distance-top:0pt;mso-wrap-distance-bottom:0pt;margin-top:15.35pt;mso-position-vertical-relative:text;margin-left:10.2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ontd.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Spot no.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Protein nam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Acce.  no.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Score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vertAlign w:val="superscript"/>
                <w:lang w:val="en-IN"/>
              </w:rPr>
              <w:t xml:space="preserve"> 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T </w:t>
            </w:r>
          </w:p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Mr / p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PM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vertAlign w:val="superscript"/>
                <w:lang w:val="en-IN"/>
              </w:rPr>
              <w:t>f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Peptide mass (observed) / Sequence of the peptide(s) matched by MS/M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Sequence coverage </w:t>
            </w:r>
          </w:p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(MS / MS-MS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Subcellular localization (TargetP)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9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lorophyll a-b binding protein 4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olanum lycopersicum</w:t>
            </w:r>
          </w:p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24_SOLLC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98  / 5.3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2.6085 /  K.VGNFGEGRITMR.R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/ 4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xygen-evolving enhancer protein 2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olanum lycopersicum</w:t>
            </w:r>
          </w:p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BP_SOLL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95 / 8.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2.7854 / K.SITDYGSPEEFLSK.V 1616.8042 / K.ENTDFLPYNGDGFK.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/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</w:tc>
      </w:tr>
      <w:tr>
        <w:trPr/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1</w:t>
            </w:r>
          </w:p>
        </w:tc>
        <w:tc>
          <w:tcPr>
            <w:tcW w:w="226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xygen-evolving enhancer protein 3-2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BQ2_ARATH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63 /  9.72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68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61.6146 / K.AWPYVQNDLR.L  1389.7191/  K.KAWPYVQNDLR.L  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 / 4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lyceraldehyde-3-phosphate dehydrogenase (NADP)  (phosphorylating) (EC 1.2.1.13) A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pinacia olerace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PG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55 / 6.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571.6981 / K.GTMTTTHSYTGDQR.L </w:t>
            </w:r>
          </w:p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2.7686 / K.KTFAEEVNAAFR.E  1254.6640 / K.TFAEEVNAAFR.E      1786.8903 / K.VIAWYDNEWGYSQR.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 / 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chondrion</w:t>
            </w:r>
          </w:p>
        </w:tc>
      </w:tr>
      <w:tr>
        <w:trPr/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3</w:t>
            </w:r>
          </w:p>
        </w:tc>
        <w:tc>
          <w:tcPr>
            <w:tcW w:w="226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olase (EC 2.3.1.16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7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lycine max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6RIB7_SOYBN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7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98 / 5.31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368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04.9553 / R.AAVPSGASTGIYEALELR.D  1601.8055 / K.VNQIGSVTESIEAVR.M  </w:t>
            </w:r>
          </w:p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38.9156 / R.IEEELGAEAVYAGANFR.T  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 / 11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6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lastoquinol-plastocyanin reductase (EC 1.10.99.1) Rieske iron-sulfur protein precursor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isum sativum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2619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68 / 8.6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8.7955 / K.FICPCHGSQYNDQGR.V 1493.7993 / K.VVFVPWVETDFR.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 / 1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218440</wp:posOffset>
                      </wp:positionH>
                      <wp:positionV relativeFrom="paragraph">
                        <wp:posOffset>318770</wp:posOffset>
                      </wp:positionV>
                      <wp:extent cx="655955" cy="312420"/>
                      <wp:effectExtent l="0" t="0" r="0" b="0"/>
                      <wp:wrapNone/>
                      <wp:docPr id="3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5955" cy="31242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ontd.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1.65pt;height:24.6pt;mso-wrap-distance-left:9.05pt;mso-wrap-distance-right:9.05pt;mso-wrap-distance-top:0pt;mso-wrap-distance-bottom:0pt;margin-top:25.1pt;mso-position-vertical-relative:text;margin-left:17.2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ontd.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Spot no.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Protein nam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 xml:space="preserve">Acce. </w:t>
            </w:r>
          </w:p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 xml:space="preserve">no.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Score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vertAlign w:val="superscript"/>
                <w:lang w:val="en-IN"/>
              </w:rPr>
              <w:t>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T </w:t>
            </w:r>
          </w:p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Mr / p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PM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vertAlign w:val="superscript"/>
                <w:lang w:val="en-IN"/>
              </w:rPr>
              <w:t>f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Peptide mass (observed) / Sequence of the peptide(s) matched by MS/M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Sequence coverage </w:t>
            </w:r>
          </w:p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(MS / MS-MS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Subcellular localization (TargetP)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7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bable fructose-bisphosphate aldolase (EC 4.1.2.13) precursor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olanum tuberosum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0741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62 / 5.89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87.7307 /  R.LASIGLENTEANR.Q  1649.9720 / K.IVDVLIEQNIVPGIK.V  1114.5277 / R.SAAYYQQGAR.F  1452.8159 / R.TVVSIPNGPSALAVK.E 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 / 14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utative mitochondrial NAD-dependent malate dehydrogenase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olanum tuberosu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8L5C8_SOLTU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43 / 8.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9.5348 / K.AGTYDEKR.L                        1219.7228 / R.LFGVTTLDVVR.A                 1318.6667 / R.DDLFNINAGIVK.S    1389.6786 / K.RTQDGGTEVVEAK.A 1576.8732 / K.ALEGADVVIIPAGVPR.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 / 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chondrion</w:t>
            </w:r>
          </w:p>
        </w:tc>
      </w:tr>
      <w:tr>
        <w:trPr/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1</w:t>
            </w:r>
          </w:p>
        </w:tc>
        <w:tc>
          <w:tcPr>
            <w:tcW w:w="226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riose phosphate isomerase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tellaria longipes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ind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B30759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5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71 / 5.54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368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RANGE!R31"/>
            <w:r>
              <w:rPr>
                <w:rFonts w:cs="Times New Roman" w:ascii="Times New Roman" w:hAnsi="Times New Roman"/>
                <w:sz w:val="20"/>
                <w:szCs w:val="20"/>
              </w:rPr>
              <w:t>954.4663 / K.FFVGGNWK.C                      1285.5994 / K.TFDVCFKQLK.S</w:t>
            </w:r>
            <w:bookmarkEnd w:id="1"/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 / 7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 synthase epsilon subuni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ontinia caryophyllace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ind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8M9D4_MONC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53  / 5.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5.5911 / R.IVWDSEVK.E                      1101.7345 / R.TRVEAINVIS.-                    1284.8458 / K.RQTIEANLALR.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 / 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6</w:t>
            </w:r>
          </w:p>
        </w:tc>
        <w:tc>
          <w:tcPr>
            <w:tcW w:w="226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hotosystem II oxygen-evolving complex protein 2 precursor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olanum lycopersicum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ind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2TOX2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9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95 / 8.26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68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2.7607 / K.SITDYGSPEEFLSK.V                   1616.7673 / K.ENTDFLPYNGDGFK.L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/ 10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</w:tc>
      </w:tr>
      <w:tr>
        <w:trPr>
          <w:trHeight w:val="1546" w:hRule="atLeast"/>
        </w:trPr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8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lyceraldehyde-3-phosphate dehydrogenase A  subunit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lycine max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ind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38IX1_SOYBN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48 / 8.4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9.4644 / R.NPANLPWK.D                               1254.6541 / K.TFAEEVNAAFR.E                         1555.7172 / K.GTMTTTHSYTGDQR.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 / 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27305</wp:posOffset>
                      </wp:positionH>
                      <wp:positionV relativeFrom="paragraph">
                        <wp:posOffset>193675</wp:posOffset>
                      </wp:positionV>
                      <wp:extent cx="655955" cy="312420"/>
                      <wp:effectExtent l="0" t="0" r="0" b="0"/>
                      <wp:wrapNone/>
                      <wp:docPr id="4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5955" cy="31242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ontd.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1.65pt;height:24.6pt;mso-wrap-distance-left:9.05pt;mso-wrap-distance-right:9.05pt;mso-wrap-distance-top:0pt;mso-wrap-distance-bottom:0pt;margin-top:15.25pt;mso-position-vertical-relative:text;margin-left:2.1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ontd.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Spot no.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Protein nam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 xml:space="preserve">Acce.  no.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Score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vertAlign w:val="superscript"/>
                <w:lang w:val="en-IN"/>
              </w:rPr>
              <w:t xml:space="preserve"> 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T </w:t>
            </w:r>
          </w:p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Mr / p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PM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vertAlign w:val="superscript"/>
                <w:lang w:val="en-IN"/>
              </w:rPr>
              <w:t>f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Peptide mass (observed) / Sequence of the peptide(s) matched by MS/M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Sequence coverage </w:t>
            </w:r>
          </w:p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(MS / MS-MS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Subcellular localization (TargetP)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0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lyceraldehyde-3-phosphate dehydrogenase A  subunit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lycine max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38IX1_SOYBN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48 / 8.4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39.4769 / R.NPANLPWK.D                                                    1254.6690 / K.TFAEEVNAAFR.E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/ 4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ubisco activase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igna radiat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D200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04  / 7.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23.7581 / K.MCALFINDLDAGAGR.L                                     1882.9656 / K.LVDTFPGQSIDFFGALR.A                           1905.9638 / K.LLQYGNMLVQEQENVK.R                                2089.1564 / R.VPIIVTGNDFSTLYAPLIR.D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 / 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</w:tc>
      </w:tr>
      <w:tr>
        <w:trPr/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6</w:t>
            </w:r>
          </w:p>
        </w:tc>
        <w:tc>
          <w:tcPr>
            <w:tcW w:w="226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ibulose-bisphosphate carboxylase (EC 4.1.1.39) small chain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esembryanthemum crystallinum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35246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3  / 7.63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68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3.4642 / R.YWTMWK.L                                              930.4890 / R.YWTFWK.L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 / 4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ubisco activase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igna radiat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D200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04  / 7.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0.4891 / K.FYWAPTR.D                                                   1023.5114 / R.VYDDEVRK.W                                                     1623.7581 / K.MCALFINDLDAGAGR.L                                        1709.8322 / K.GLAYDISDDQQDITR.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 / 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</w:tc>
      </w:tr>
      <w:tr>
        <w:trPr/>
        <w:tc>
          <w:tcPr>
            <w:tcW w:w="709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8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ubisco activase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igna radiat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D2002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04 / 7.5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40.4891 / K.FYWAPTR.D                                                   1023.5114 / R.VYDDEVRK.W                                                     1623.7581 / K.MCALFINDLDAGAGR.L                                       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 / 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206375</wp:posOffset>
                      </wp:positionV>
                      <wp:extent cx="655955" cy="312420"/>
                      <wp:effectExtent l="0" t="0" r="0" b="0"/>
                      <wp:wrapNone/>
                      <wp:docPr id="5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5955" cy="31242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ontd.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1.65pt;height:24.6pt;mso-wrap-distance-left:9.05pt;mso-wrap-distance-right:9.05pt;mso-wrap-distance-top:0pt;mso-wrap-distance-bottom:0pt;margin-top:16.25pt;mso-position-vertical-relative:text;margin-left:7.4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ontd.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Spot no.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Protein nam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 xml:space="preserve">Acce.  no.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Score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vertAlign w:val="superscript"/>
                <w:lang w:val="en-IN"/>
              </w:rPr>
              <w:t>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T </w:t>
            </w:r>
          </w:p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Mr / p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PM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vertAlign w:val="superscript"/>
                <w:lang w:val="en-IN"/>
              </w:rPr>
              <w:t>f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Peptide mass (observed) / Sequence of the peptide(s) matched by MS/M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Sequence coverage </w:t>
            </w:r>
          </w:p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(MS / MS-MS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Subcellular localization (TargetP)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9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ytosolic malate dehydrogenase (EC 2.3.1.16)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lycine max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6RIB6_SOYBN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85 / 6.3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9.3588 / R.KEGMER.K                                           1017.4866 / K.EFAPSIPEK.N                                     1757.8917 / R.KLSSALSAASAACDHIR.D                                                 1629.8275 / K.LSSALSAASAACDHIR.D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 / 9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2</w:t>
            </w:r>
          </w:p>
        </w:tc>
        <w:tc>
          <w:tcPr>
            <w:tcW w:w="226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riosephosphate isomerase, putative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icinus communis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|255576721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4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09 / 6.61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68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5.6105 /  K.TFDVCFQQLK.A                                 1646.9552 /  K.VATPQQAQEVHVALR.D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 / 7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ubisco activase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igna radiat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D200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04 / 7.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3.7581 / K.MCALFINDLDAGAGR.L                       2089.1323 / R.VPIIVTGNDFSTLYAPLIR.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 / 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</w:tc>
      </w:tr>
      <w:tr>
        <w:trPr/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6</w:t>
            </w:r>
          </w:p>
        </w:tc>
        <w:tc>
          <w:tcPr>
            <w:tcW w:w="226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Putative ATP synthase beta subunit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pt-BR"/>
              </w:rPr>
              <w:t>a</w:t>
            </w:r>
          </w:p>
        </w:tc>
        <w:tc>
          <w:tcPr>
            <w:tcW w:w="127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ryza sativa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5N7P9_ORYSA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4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94 /  5.33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368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3.6578 / K.VVDLLAPYQR.G                               1390.6352 / K.AHGGFSVFAGVGER.T                           1492.7654 / R.FTQANSEVSALLGR.I                                    1662.7655 / K.CALVYGQMNEPPGAR.A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 / 12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Pyruvate dehydrogenase (lipoamide) (EC 1.2.4.1) beta chain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isum sativu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ind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065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4 / 5.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0.6627 / K.EGISAEVINLR.S                                    1768.9084 / K.SNYMSAGQISVPIVFR.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/ 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chondrion</w:t>
            </w:r>
          </w:p>
        </w:tc>
      </w:tr>
      <w:tr>
        <w:trPr/>
        <w:tc>
          <w:tcPr>
            <w:tcW w:w="709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4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utative mitochondrial NAD-dependent malate dehydrogenase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olanum tuberosum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ind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8L5C8_SOLTU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43 / 8.4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9.7442 / R.LFGVTTLDVVR.A                                         1576.9252 / K.ALEGADVVIIPAGVPR.K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 / 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chondrion</w:t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179705</wp:posOffset>
                      </wp:positionV>
                      <wp:extent cx="655955" cy="312420"/>
                      <wp:effectExtent l="0" t="0" r="0" b="0"/>
                      <wp:wrapNone/>
                      <wp:docPr id="6" name="Frame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5955" cy="31242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ontd.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1.65pt;height:24.6pt;mso-wrap-distance-left:9.05pt;mso-wrap-distance-right:9.05pt;mso-wrap-distance-top:0pt;mso-wrap-distance-bottom:0pt;margin-top:14.15pt;mso-position-vertical-relative:text;margin-left:3.7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ontd.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Spot no.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Protein nam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 xml:space="preserve">Acce.  no.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Score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vertAlign w:val="superscript"/>
                <w:lang w:val="en-IN"/>
              </w:rPr>
              <w:t xml:space="preserve"> 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T </w:t>
            </w:r>
          </w:p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Mr / p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PM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vertAlign w:val="superscript"/>
                <w:lang w:val="en-IN"/>
              </w:rPr>
              <w:t>f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Peptide mass (observed) / Sequence of the peptide(s) matched by MS/M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Sequence coverage </w:t>
            </w:r>
          </w:p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(MS / MS-MS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Subcellular localization (TargetP)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5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erredoxin:NADP+ reductase (EC 1.18.1.2), chain A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isum sativum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ind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QG0A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8 / 6.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5.6267 / K.KAEQWNVEVY.-                                     1347.6274 / K.DNTFVYMCGLK.G                             1630.8136 / R.LYSIASSAIGDFGDSK.T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 / 12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8</w:t>
            </w:r>
          </w:p>
        </w:tc>
        <w:tc>
          <w:tcPr>
            <w:tcW w:w="226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ibulose-bisphosphate carboxylase (EC 4.1.1.39) precursor small chain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olanum tuberosum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ind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KPO2C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53 / 7.6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68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4.3957 /  K.SPGYYDGR.Y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 / 4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nknown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lycine max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ind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|2556351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39 / 6.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4.4908 / K.FFVGGNWK.C                         1082.5709 / K.WVVLGHSER.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 / 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</w:tc>
      </w:tr>
      <w:tr>
        <w:trPr/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4</w:t>
            </w:r>
          </w:p>
        </w:tc>
        <w:tc>
          <w:tcPr>
            <w:tcW w:w="226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TP synthase CF1 epsilon subunit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lycine max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ind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2PMU9_SOYBN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4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8 /  5.41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68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5.5004 / R.IVWDSEVK.E                                     1128.5973 / R.QTIEANLALR.R                                    1685.7943 / R.INNNEITVLVNDAEK.G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 / 24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chrome c oxidase subunit 6b-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ryza sativ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ind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9SXV0_ORYS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13 / 4.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9.5427 / K.IETAPADFR.F                                              1232.5887 / R.SLCPGEWVER.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 / 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09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3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ubisco activase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igna radiat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ind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D2001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04  / 7.5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3.5114 / R.VYDDEVRK.W                                  1228.6076 / K.SFQCELVFAK.M                                   1709.7679 / K.GLAYDISDDQQDITR.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 / 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</w:tc>
      </w:tr>
      <w:tr>
        <w:trPr/>
        <w:tc>
          <w:tcPr>
            <w:tcW w:w="12474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  <w:t>Functional category: Metabolism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50" w:after="5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</w:t>
            </w:r>
          </w:p>
        </w:tc>
        <w:tc>
          <w:tcPr>
            <w:tcW w:w="226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lutamine synthetase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haseolus vulgaris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NA4_PHAVU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5 / 6.77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68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6. 7092 / R.HKEHISAYGEGNER.R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4 / 3 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</w:tc>
      </w:tr>
      <w:tr>
        <w:trPr/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5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hosphoribulokinase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isum sativum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93681_PEA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23 / 5.4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3.5990 / K.FYGEVTQQMLK.H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 / 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109220</wp:posOffset>
                      </wp:positionH>
                      <wp:positionV relativeFrom="paragraph">
                        <wp:posOffset>207010</wp:posOffset>
                      </wp:positionV>
                      <wp:extent cx="655955" cy="312420"/>
                      <wp:effectExtent l="0" t="0" r="0" b="0"/>
                      <wp:wrapNone/>
                      <wp:docPr id="7" name="Frame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5955" cy="31242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ontd.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1.65pt;height:24.6pt;mso-wrap-distance-left:9.05pt;mso-wrap-distance-right:9.05pt;mso-wrap-distance-top:0pt;mso-wrap-distance-bottom:0pt;margin-top:16.3pt;mso-position-vertical-relative:text;margin-left:8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ontd.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Spot no.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Protein nam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Acce.  no.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Score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vertAlign w:val="superscript"/>
                <w:lang w:val="en-IN"/>
              </w:rPr>
              <w:t>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T </w:t>
            </w:r>
          </w:p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Mr / p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PM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vertAlign w:val="superscript"/>
                <w:lang w:val="en-IN"/>
              </w:rPr>
              <w:t>f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Peptide mass (observed) / Sequence of the peptide(s) matched by MS/M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Sequence coverage </w:t>
            </w:r>
          </w:p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(MS / MS-MS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Subcellular localization (TargetP)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2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ine hydroxymethyltransferase (EC 2.1.2.1) isoform 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laveria pringlei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021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07 / 8.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99.4807/ K.YSEGYPGAR.Y      </w:t>
            </w:r>
          </w:p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9.6645/ K.LRHDVEEYAK.Q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 / 3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chondrion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ine hydroxymethyltransferase (EC 2.1.2.1) isoform 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laveria pringle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02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07 / 8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9.4807 / K.YSEGYPGA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 / 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chondrion</w:t>
            </w:r>
          </w:p>
        </w:tc>
      </w:tr>
      <w:tr>
        <w:trPr/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7</w:t>
            </w:r>
          </w:p>
        </w:tc>
        <w:tc>
          <w:tcPr>
            <w:tcW w:w="226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minomethyltransferase (EC 2.1.2.10) precursor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isum sativum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56661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8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66 / 8.79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368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7.6477 / K.GGDVSWHIHDER.S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 / 2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chondrion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minomethyltransferase (EC 2.1.2.10) precursor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isum sativu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566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66 / 8.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13.6414/ R.VGFISSGPPPR.S   1269.7257/ R.RVGFISSGPPPR.S   1407.6833/ K.GGDVSWHIHDER.S    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 / 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chondrion</w:t>
            </w:r>
          </w:p>
        </w:tc>
      </w:tr>
      <w:tr>
        <w:trPr/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3</w:t>
            </w:r>
          </w:p>
        </w:tc>
        <w:tc>
          <w:tcPr>
            <w:tcW w:w="226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doheptulose-bisphosphatase (EC 3.1.3.37) precursor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51838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7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82 / 6.47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368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3.8856 / R.YTGGMVPDVNQIIVK.E 1649.8854 / R.YTGGMVPDVNQIIVK.E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 / 7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lycine cleavage system protein H precursor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laveria pringle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601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46 / 5.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3.4063 / K.FCEEEDSAH.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/ 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chondrion</w:t>
            </w:r>
          </w:p>
        </w:tc>
      </w:tr>
      <w:tr>
        <w:trPr/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5</w:t>
            </w:r>
          </w:p>
        </w:tc>
        <w:tc>
          <w:tcPr>
            <w:tcW w:w="226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ine hydroxymethyltransferase (EC 2.1.2.1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7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olanum tuberosum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0218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1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22 / 8.4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68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9.4366 /  K.YSEGYPGAR.Y                    1569.7584 /  K.NTVPGDVSAMVPGGIR.M 1259.5873 / K.LRHDVEEYAK.Q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 / 6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chondrion</w:t>
            </w:r>
          </w:p>
        </w:tc>
      </w:tr>
      <w:tr>
        <w:trPr/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8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utative ribose 5-phosphate isomerase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ind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8L9K5_ARATH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42 / 5.7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9.4407 / K.RTEEQAR.S    2025.0435 / R.IDLAIDGADEVDPNLDLVK.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/ 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125730</wp:posOffset>
                      </wp:positionH>
                      <wp:positionV relativeFrom="paragraph">
                        <wp:posOffset>161925</wp:posOffset>
                      </wp:positionV>
                      <wp:extent cx="655955" cy="312420"/>
                      <wp:effectExtent l="0" t="0" r="0" b="0"/>
                      <wp:wrapNone/>
                      <wp:docPr id="8" name="Frame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5955" cy="31242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ontd.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1.65pt;height:24.6pt;mso-wrap-distance-left:9.05pt;mso-wrap-distance-right:9.05pt;mso-wrap-distance-top:0pt;mso-wrap-distance-bottom:0pt;margin-top:12.75pt;mso-position-vertical-relative:text;margin-left:9.9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ontd.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Spot no.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Protein nam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 xml:space="preserve">Acce.  no.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Score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vertAlign w:val="superscript"/>
                <w:lang w:val="en-IN"/>
              </w:rPr>
              <w:t>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T </w:t>
            </w:r>
          </w:p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Mr / p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PM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vertAlign w:val="superscript"/>
                <w:lang w:val="en-IN"/>
              </w:rPr>
              <w:t>f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Peptide mass (observed) / Sequence of the peptide(s) matched by MS/M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Sequence coverage </w:t>
            </w:r>
          </w:p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(MS / MS-MS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Subcellular localization (TargetP)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2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imilarity to 30S ribosomal protein S10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ind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9LK61_ARATH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9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99 / 8.99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8.4660 / R.FHFEIR.T                 1496.7379 / R.SYWVPLIEDSCK.Q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/ 9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aT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itis vinifer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ind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45RS3_VITV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06 / 6.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7.7085 / K.GVMQILNTIIR.G                                    1783.9008 / K.HYLSLTSGGLGAYSDSR.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 / 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09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4</w:t>
            </w:r>
          </w:p>
        </w:tc>
        <w:tc>
          <w:tcPr>
            <w:tcW w:w="2268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lorophyll magnesium chelatase (EC 4.99.1.-) - soybean chloroplast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lycine max</w:t>
            </w:r>
          </w:p>
        </w:tc>
        <w:tc>
          <w:tcPr>
            <w:tcW w:w="992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288" w:before="50" w:after="50"/>
              <w:ind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C4312</w:t>
            </w:r>
          </w:p>
        </w:tc>
        <w:tc>
          <w:tcPr>
            <w:tcW w:w="851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8</w:t>
            </w:r>
          </w:p>
        </w:tc>
        <w:tc>
          <w:tcPr>
            <w:tcW w:w="850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07 / 5.49</w:t>
            </w:r>
          </w:p>
        </w:tc>
        <w:tc>
          <w:tcPr>
            <w:tcW w:w="709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685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5.5390 / K.AFEPGLLAK.A                                 1202.6139 / R.FGMHAQVGTVR.D                                1245.6286 / K.VCAELNVDGLR.G           1543.7769 / K.INMVDLPLGATEDR.V</w:t>
            </w:r>
          </w:p>
        </w:tc>
        <w:tc>
          <w:tcPr>
            <w:tcW w:w="1134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 / 10</w:t>
            </w:r>
          </w:p>
        </w:tc>
        <w:tc>
          <w:tcPr>
            <w:tcW w:w="1418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</w:tc>
      </w:tr>
      <w:tr>
        <w:trPr/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5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lorophyll magnesium chelatase (EC 4.99.1.-) - soybean chloroplast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lycine max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C4312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1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07 / 5.4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48.5665 / K.IGGVMIMGDR.G                                1202.6139 / R.FGMHAQVGTVR.D                                1245.6286 / K.VCAELNVDGLR.G  </w:t>
            </w:r>
          </w:p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543.7443 / K.INMVDLPLGATEDR.V                         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 / 1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</w:tc>
      </w:tr>
      <w:tr>
        <w:trPr/>
        <w:tc>
          <w:tcPr>
            <w:tcW w:w="709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1</w:t>
            </w:r>
          </w:p>
        </w:tc>
        <w:tc>
          <w:tcPr>
            <w:tcW w:w="2268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-glyceraldehyde-2 phosphotransferase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</w:p>
        </w:tc>
        <w:tc>
          <w:tcPr>
            <w:tcW w:w="992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288" w:before="50" w:after="50"/>
              <w:ind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9LHT3_ARATH</w:t>
            </w:r>
          </w:p>
        </w:tc>
        <w:tc>
          <w:tcPr>
            <w:tcW w:w="851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</w:t>
            </w:r>
          </w:p>
        </w:tc>
        <w:tc>
          <w:tcPr>
            <w:tcW w:w="850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99 / 5.14</w:t>
            </w:r>
          </w:p>
        </w:tc>
        <w:tc>
          <w:tcPr>
            <w:tcW w:w="709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685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3.6185 / K.IQYGTLCIR.E                                      1391.6896 / R.ENPGCLFIATNR.D</w:t>
            </w:r>
          </w:p>
        </w:tc>
        <w:tc>
          <w:tcPr>
            <w:tcW w:w="1134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 / 7</w:t>
            </w:r>
          </w:p>
        </w:tc>
        <w:tc>
          <w:tcPr>
            <w:tcW w:w="1418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6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amma hydroxybutyrate dehydrogenase-like protein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ryza sativa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88" w:before="50" w:after="50"/>
              <w:ind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84VC8_ORYSA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65 / 6.18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4.8448 / K.KPAEDGQLVILAAGDK.V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 / 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09" w:type="dxa"/>
            <w:tcBorders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7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ibosomal protein S3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uscuta exaltat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88" w:before="50" w:after="50"/>
              <w:ind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|15916128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36 / 9.9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9.4690  / R.VPRQTIR.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 / 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240665</wp:posOffset>
                      </wp:positionH>
                      <wp:positionV relativeFrom="paragraph">
                        <wp:posOffset>191135</wp:posOffset>
                      </wp:positionV>
                      <wp:extent cx="655955" cy="312420"/>
                      <wp:effectExtent l="0" t="0" r="0" b="0"/>
                      <wp:wrapNone/>
                      <wp:docPr id="9" name="Frame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5955" cy="31242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ontd.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1.65pt;height:24.6pt;mso-wrap-distance-left:9.05pt;mso-wrap-distance-right:9.05pt;mso-wrap-distance-top:0pt;mso-wrap-distance-bottom:0pt;margin-top:15.05pt;mso-position-vertical-relative:text;margin-left:18.9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ontd.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Spot no.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Protein nam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 xml:space="preserve">Acce.  no.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Score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vertAlign w:val="superscript"/>
                <w:lang w:val="en-IN"/>
              </w:rPr>
              <w:t>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T </w:t>
            </w:r>
          </w:p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Mr / p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PM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vertAlign w:val="superscript"/>
                <w:lang w:val="en-IN"/>
              </w:rPr>
              <w:t>f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Peptide mass (observed) / Sequence of the peptide(s) matched by MS/M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Sequence coverage </w:t>
            </w:r>
          </w:p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(MS / MS-MS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Subcellular localization (TargetP)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9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utative ribose-5-phosphate isomerase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ryza sativa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ind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6ZEZ2_ORYSA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35 / 5.5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1.5449 / -.MAAATVSVR.F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 / 3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ydroxyethylthiazole kinase-like protein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ryza sativ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ind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5ZDB4_ORYS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69 / 8.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71.6486 / R.AWELLSAVRAR.A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 / 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chondrion</w:t>
            </w:r>
          </w:p>
        </w:tc>
      </w:tr>
      <w:tr>
        <w:trPr/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6</w:t>
            </w:r>
          </w:p>
        </w:tc>
        <w:tc>
          <w:tcPr>
            <w:tcW w:w="226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oside diphosphate kinase (EC 2.7.4.6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7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lycine max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ind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8GV25_SOYBN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4 / 6.91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68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624.8583 / K.IIGATNPAQSEPGTIR.G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 / 10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minomethyltransferase  (EC 2.1.2.10) precursor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isum sativu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ind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566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66 / 8.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3.6739 / R.VGFISSGPPPR.S                             1407.6601 / K.GGDVSWHIHDER.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 / 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chondrion</w:t>
            </w:r>
          </w:p>
        </w:tc>
      </w:tr>
      <w:tr>
        <w:trPr/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8</w:t>
            </w:r>
          </w:p>
        </w:tc>
        <w:tc>
          <w:tcPr>
            <w:tcW w:w="226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ribulokinase (EC 2.7.1.19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7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isum sativum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06463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23 / 5.41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68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0.6275 / R.KPDFEAYIDPQK.Q                                         1642.8064 / K.ILVIEGLHPMYDSR.V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 / 7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ldehyde reductase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igna radiat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9SQK0_9FAB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79 / 6.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2.5262 / R.YLLVER.V                                    915.4549 / R.VAHFGDAAK.I                                               1546.8064 / K.SLGIDYIPLEVSLK.D                                1761.0115 / R.VVLTSSIAAVAFSDRPK.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 / 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cretory pathway</w:t>
            </w:r>
          </w:p>
        </w:tc>
      </w:tr>
      <w:tr>
        <w:trPr/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5</w:t>
            </w:r>
          </w:p>
        </w:tc>
        <w:tc>
          <w:tcPr>
            <w:tcW w:w="226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bable gamma-glutamyl hydrolase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lycine max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08837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1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82 / 6.08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68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57.0412 / K.NAFEWATSLKAPHTEDAIR.V                                              2239.1420 / R.NDAGDHFPVIAFNLGGNLVIR.I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 / 11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cretory pathway</w:t>
            </w:r>
          </w:p>
        </w:tc>
      </w:tr>
      <w:tr>
        <w:trPr/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6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proporphyrinogen-III oxidase, chloroplastic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ordeum vulgar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M6_HORVU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99 / 8.0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7.6519 / R.YVEFNLVYDR.G                                 1411.8488 / R.IESILVSLPLTAR.W                                  1476.7393 / K.NPFAPTLHFNYR.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/ 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124460</wp:posOffset>
                      </wp:positionH>
                      <wp:positionV relativeFrom="paragraph">
                        <wp:posOffset>194945</wp:posOffset>
                      </wp:positionV>
                      <wp:extent cx="655955" cy="312420"/>
                      <wp:effectExtent l="0" t="0" r="0" b="0"/>
                      <wp:wrapNone/>
                      <wp:docPr id="10" name="Frame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5955" cy="31242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ontd.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1.65pt;height:24.6pt;mso-wrap-distance-left:9.05pt;mso-wrap-distance-right:9.05pt;mso-wrap-distance-top:0pt;mso-wrap-distance-bottom:0pt;margin-top:15.35pt;mso-position-vertical-relative:text;margin-left:9.8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ontd.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Spot no.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Protein nam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 xml:space="preserve">Acce.  no.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Score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vertAlign w:val="superscript"/>
                <w:lang w:val="en-IN"/>
              </w:rPr>
              <w:t>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T </w:t>
            </w:r>
          </w:p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Mr / p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PM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vertAlign w:val="superscript"/>
                <w:lang w:val="en-IN"/>
              </w:rPr>
              <w:t>f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Peptide mass (observed) / Sequence of the peptide(s) matched by MS/M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Sequence coverage </w:t>
            </w:r>
          </w:p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(MS / MS-MS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Subcellular localization (TargetP)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7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ranslation elongation factor EF-Tu  precursor, chloroplast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lycine max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6065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18 / 6.2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1.9521 / K.ILDEALAGDNVGLLLR.G                           1768.7845 / R.HYAHVDCPGHADYVK.N                                   1810.8928 / R.GITINTATVEYETENR.H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/ 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</w:tc>
      </w:tr>
      <w:tr>
        <w:trPr/>
        <w:tc>
          <w:tcPr>
            <w:tcW w:w="12474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  <w:t>Functional category: Stress/defense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50" w:after="5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226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ron-superoxide dismutase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lycine max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ind w:left="-108"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71UA1_SOYBN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5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51 / 5.45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68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6.8833 / K.AAAATQFGSGWAWLAYR.A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/ 6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romal 70 kDa heat shock-related protein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isum sativu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ind w:left="-108"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P7S_</w:t>
            </w:r>
          </w:p>
          <w:p>
            <w:pPr>
              <w:pStyle w:val="Normal"/>
              <w:spacing w:lineRule="auto" w:line="288" w:before="50" w:after="50"/>
              <w:ind w:left="-108"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58 / 5.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751.7798 / R.IINEPTAASLAYGFER.K </w:t>
            </w:r>
          </w:p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566.7140 / K.AVVTVPAYFNDSQR.T 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 / 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</w:tc>
      </w:tr>
      <w:tr>
        <w:trPr/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</w:t>
            </w:r>
          </w:p>
        </w:tc>
        <w:tc>
          <w:tcPr>
            <w:tcW w:w="226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aperonin 60 alpha chain precursor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rassica napus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38642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4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68 / 5.14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368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4.8750 / R.AIELPDAMENAGAALIR.E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/ 2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utative ankyrin-repeat protein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itis aestivali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6TKQ6_VITA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09 / 4.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3.6536 / K.NTALHYAAGYGR.K 1452.7135/ R.TALHFACGYGEVK.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0 / 7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</w:tc>
      </w:tr>
      <w:tr>
        <w:trPr/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6</w:t>
            </w:r>
          </w:p>
        </w:tc>
        <w:tc>
          <w:tcPr>
            <w:tcW w:w="226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alase (EC 1.11.1.6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7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igna radiata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ind w:left="-108"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0902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3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09 / 8.14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368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8.5327 / R.FSTVIHER.G                          1255.6033/ R.DEEVNYFPSR.Y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/ 3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ytosolic ascorbate peroxidase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igna unguiculat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41712_VIGU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07 / 5.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58.5960 / K.SYPTVSADYQK.A  1854.9061 / K.HPAELAHGANNGLDIAVR.L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 /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09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9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nknown protein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lycine max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 |25564510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64 / 6.7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3.6709 / K.YTAIKPLGDR.V                    1603.8920 / R.KPLSVTPGNTVLYSK.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 / 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197485</wp:posOffset>
                      </wp:positionH>
                      <wp:positionV relativeFrom="paragraph">
                        <wp:posOffset>191770</wp:posOffset>
                      </wp:positionV>
                      <wp:extent cx="655955" cy="312420"/>
                      <wp:effectExtent l="0" t="0" r="0" b="0"/>
                      <wp:wrapNone/>
                      <wp:docPr id="11" name="Frame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5955" cy="31242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ontd.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1.65pt;height:24.6pt;mso-wrap-distance-left:9.05pt;mso-wrap-distance-right:9.05pt;mso-wrap-distance-top:0pt;mso-wrap-distance-bottom:0pt;margin-top:15.1pt;mso-position-vertical-relative:text;margin-left:15.5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ontd.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Spot no.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Protein nam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 xml:space="preserve">Acce.  no.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Score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vertAlign w:val="superscript"/>
                <w:lang w:val="en-IN"/>
              </w:rPr>
              <w:t>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T </w:t>
            </w:r>
          </w:p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Mr / p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PM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vertAlign w:val="superscript"/>
                <w:lang w:val="en-IN"/>
              </w:rPr>
              <w:t>f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Peptide mass (observed) / Sequence of the peptide(s) matched by MS/M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Sequence coverage </w:t>
            </w:r>
          </w:p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(MS / MS-MS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Subcellular localization (TargetP)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0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ytosolic ascorbate peroxidase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igna unguiculata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41712_VIGUN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9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07 / 5.64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0.6121 / R.EDKPEPPPEGR.L 1854.9745 / K.HPAELAHGANNGLDIAVR.L 2031.9489 / K.YAADEDAFFADYAVAHQK.L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 / 18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2</w:t>
            </w:r>
          </w:p>
        </w:tc>
        <w:tc>
          <w:tcPr>
            <w:tcW w:w="226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eptidyl-prolyl cis-trans isomerase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pinacia oleracea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LP40_SPIOL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0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07 / 5.29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368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3.5032 / R.YALPIDNK.A                       1295.6018 /  R.HFYDGMEIQR.R               1426.7041 /K.LPFNAFGTMAMAR.E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/ 6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bable chaperonin 60 beta chain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isum sativu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064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29 / 5.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3.3921 / K.APGFGER.K                         1280.7860 / K.VVAAGANPVLITR.G 1505.7140 / R.GYISPYFVTDSEK.M 1700.8967 / K.AAVEEGIVVGGGCTLLR.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 / 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</w:tc>
      </w:tr>
      <w:tr>
        <w:trPr/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9</w:t>
            </w:r>
          </w:p>
        </w:tc>
        <w:tc>
          <w:tcPr>
            <w:tcW w:w="226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Putative CuZn-superoxide dismutase (EC 1.15.1.1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pt-BR"/>
              </w:rPr>
              <w:t xml:space="preserve"> a</w:t>
            </w:r>
          </w:p>
        </w:tc>
        <w:tc>
          <w:tcPr>
            <w:tcW w:w="127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fr-FR"/>
              </w:rPr>
              <w:t>Populus tremula x Populus tremuloides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9BA07_9ROSI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0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59 / 6.23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68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7.6204 / K.LTHGAPEDEIR.H                    1365.7005 / K.KLTHGAPEDEIR.H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 / 5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ioredoxin M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Zea may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ind w:left="-108"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039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46 / 8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7.6685 / R.SIPTVLIFK.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/ 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</w:tc>
      </w:tr>
      <w:tr>
        <w:trPr/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1</w:t>
            </w:r>
          </w:p>
        </w:tc>
        <w:tc>
          <w:tcPr>
            <w:tcW w:w="226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ytoplasmic </w:t>
            </w:r>
          </w:p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u/Zn SOD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ossypium hirsutum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ind w:left="-108"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3SAX1_GOSHI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4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34 / 5.47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68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3.5903 / K.EHGAPEDENR.H                 1335.6824 / R.AVVVHADPDDLGK.G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 / 15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4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yclophilin-like protein (EC 5.2.1.8)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riticum aestivum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ind w:left="-108"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6XPZ6_WHEAT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06 / 9.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2.5542 / K.DFMIQGGDFDK.G             1698.8904 / R.HVVFGQVLEGMDIVR.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 / 1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80645</wp:posOffset>
                      </wp:positionH>
                      <wp:positionV relativeFrom="paragraph">
                        <wp:posOffset>193040</wp:posOffset>
                      </wp:positionV>
                      <wp:extent cx="655955" cy="312420"/>
                      <wp:effectExtent l="0" t="0" r="0" b="0"/>
                      <wp:wrapNone/>
                      <wp:docPr id="12" name="Frame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5955" cy="31242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ontd.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1.65pt;height:24.6pt;mso-wrap-distance-left:9.05pt;mso-wrap-distance-right:9.05pt;mso-wrap-distance-top:0pt;mso-wrap-distance-bottom:0pt;margin-top:15.2pt;mso-position-vertical-relative:text;margin-left:6.3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ontd.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Spot no.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Protein nam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 xml:space="preserve">Acce.  no.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Score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vertAlign w:val="superscript"/>
                <w:lang w:val="en-IN"/>
              </w:rPr>
              <w:t>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T </w:t>
            </w:r>
          </w:p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Mr / p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PM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vertAlign w:val="superscript"/>
                <w:lang w:val="en-IN"/>
              </w:rPr>
              <w:t>f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Peptide mass (observed) / Sequence of the peptide(s) matched by MS/M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Sequence coverage </w:t>
            </w:r>
          </w:p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(MS / MS-MS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Subcellular localization (TargetP)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5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eptidyl-prolyl cis-trans isomerase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edicago truncatula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ind w:left="-108"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Q1SQJ6_MEDTR 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22 / 7.66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1.4885 / K.TPWLDNR.H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 / 2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Quinone oxidoreductase-like protein At1g23740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ind w:left="-108"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863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81 / 5.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0.5012 / K.LNPYIESGK.V                                                  1148.5806 / K.KLNPYIESGK.V                                 1266.6012 / R.SLGADLAIDYTK.E                      1571.7841 / K.QFGSLAEYTAVEEK.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 / 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</w:tc>
      </w:tr>
      <w:tr>
        <w:trPr/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1</w:t>
            </w:r>
          </w:p>
        </w:tc>
        <w:tc>
          <w:tcPr>
            <w:tcW w:w="226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BTF3b-like transcription factor, putative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ind w:left="-108"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|15220876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3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96 / 6.62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68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3.4531 / K.LAEQFQK.Q                    1287.7059 / K.DDVVIQFINPK.V                                 1943.9899 / K.VQASIAANTWVVSGSPQTK.K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 / 22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Dihydrolipoamide dehydrogenas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pt-BR"/>
              </w:rPr>
              <w:t xml:space="preserve"> 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igna unguiculat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ind w:left="-108"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063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31 / 6.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53.6428 / K.HIIIATGSDVK.S                                 1466.6773 / R.VCHAHPTMSEAVK.E                            1523.7569 / K.ALLHSSHMYHEAK.H                            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 / 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chondrion</w:t>
            </w:r>
          </w:p>
        </w:tc>
      </w:tr>
      <w:tr>
        <w:trPr/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0</w:t>
            </w:r>
          </w:p>
        </w:tc>
        <w:tc>
          <w:tcPr>
            <w:tcW w:w="226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ihydrolipoamide dehydrogenase (EC 1.8.1.4) 2 precursor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lycine max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06332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31 / 6.9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68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0.5315 /  K.HAFANHGVK.F                                         1523.7431 / K.ALLHSSHMYHEAK.H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/ 4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chondrion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ridylyltransferase-related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|183944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45 / 4.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3.6775 / K.VEDPELLEAIR.L                                      1411.7696 / R.KVEDPELLEAIR.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 / 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</w:tc>
      </w:tr>
      <w:tr>
        <w:trPr/>
        <w:tc>
          <w:tcPr>
            <w:tcW w:w="709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9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ype II peroxiredoxin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opulus trichocarp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|22412645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52 / 5.3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2.4808 / K.HVPGFVEK.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 / 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54610</wp:posOffset>
                      </wp:positionH>
                      <wp:positionV relativeFrom="paragraph">
                        <wp:posOffset>184150</wp:posOffset>
                      </wp:positionV>
                      <wp:extent cx="655955" cy="312420"/>
                      <wp:effectExtent l="0" t="0" r="0" b="0"/>
                      <wp:wrapNone/>
                      <wp:docPr id="13" name="Frame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5955" cy="31242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ontd.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1.65pt;height:24.6pt;mso-wrap-distance-left:9.05pt;mso-wrap-distance-right:9.05pt;mso-wrap-distance-top:0pt;mso-wrap-distance-bottom:0pt;margin-top:14.5pt;mso-position-vertical-relative:text;margin-left:4.3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ontd.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Spot no.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Protein nam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 xml:space="preserve">Acce.  No.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Score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vertAlign w:val="superscript"/>
                <w:lang w:val="en-IN"/>
              </w:rPr>
              <w:t>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T </w:t>
            </w:r>
          </w:p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Mr / p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PM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vertAlign w:val="superscript"/>
                <w:lang w:val="en-IN"/>
              </w:rPr>
              <w:t>f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Peptide mass (observed) / Sequence of the peptide(s) matched by MS/M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Sequence coverage </w:t>
            </w:r>
          </w:p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(MS / MS-MS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Subcellular localization (TargetP)</w:t>
            </w:r>
          </w:p>
        </w:tc>
      </w:tr>
      <w:tr>
        <w:trPr/>
        <w:tc>
          <w:tcPr>
            <w:tcW w:w="5245" w:type="dxa"/>
            <w:gridSpan w:val="4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ind w:left="34" w:right="-250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  <w:t>Functional category: Transport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88" w:before="50" w:after="5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85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6</w:t>
            </w:r>
          </w:p>
        </w:tc>
        <w:tc>
          <w:tcPr>
            <w:tcW w:w="226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tochrondrial voltage-dependent anion-selective channel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haseolus coccineus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ind w:left="-108" w:right="-25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4PKP6_PHACN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5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71 / 8.56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368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9.3732 / K.AIFNFK.V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 / 2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tochrondrial voltage-dependent anion-selective channel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haseolus coccineu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ind w:left="-108" w:right="-25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4PKP6_PHACN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71 / 8.5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39.4105 / K.AIFNFK.V                                  1330.6235 / K.SFFTISGEVDTK.A                             1945.9913 / K.FTVTTYSPTGVAITSSGTR.K                           2515.3218 / R.FSTNENTITLGTQHALDPLTTLK.A                                  </w:t>
            </w:r>
          </w:p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53.4097 / K.GDALNAAYYHVVNPLTNTAVGAEVTHR.F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 / 3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474" w:type="dxa"/>
            <w:gridSpan w:val="9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  <w:t>Functional category: Secondary Metabolism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88" w:before="50" w:after="5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soflavone reductase-like protein 5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itis vinifer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3KN68_VITV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87 / 5.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9.5113 / R.FFPSEFGNDVDR.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 / 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09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3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avicol O-methyltransferase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cimum basilicum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VMT1_OCIBA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23 / 5.6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73.5346 / K.LANKPSMGR.F                                          1319.6442 / R.TLVDVGGGNGTMAK.A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/ 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474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  <w:t>Functional category: Signal Transduction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50" w:after="5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709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4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lmodulin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pinacia olerace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ind w:left="-108"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SP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78 / 4.1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6.5223/K.EAFSLFDK.D 1809.8863/R.VFDKDQNGFISAAELR.H 1927.8822/R.EADVDGDGQINYEEFVK.V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/ 2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132080</wp:posOffset>
                      </wp:positionH>
                      <wp:positionV relativeFrom="paragraph">
                        <wp:posOffset>208280</wp:posOffset>
                      </wp:positionV>
                      <wp:extent cx="655955" cy="312420"/>
                      <wp:effectExtent l="0" t="0" r="0" b="0"/>
                      <wp:wrapNone/>
                      <wp:docPr id="14" name="Frame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5955" cy="31242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ontd.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1.65pt;height:24.6pt;mso-wrap-distance-left:9.05pt;mso-wrap-distance-right:9.05pt;mso-wrap-distance-top:0pt;mso-wrap-distance-bottom:0pt;margin-top:16.4pt;mso-position-vertical-relative:text;margin-left:10.4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ontd.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Spot no.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Protein nam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 xml:space="preserve">Acce.  no.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Score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vertAlign w:val="superscript"/>
                <w:lang w:val="en-IN"/>
              </w:rPr>
              <w:t>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T </w:t>
            </w:r>
          </w:p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Mr / p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PM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vertAlign w:val="superscript"/>
                <w:lang w:val="en-IN"/>
              </w:rPr>
              <w:t>f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Peptide mass (observed) / Sequence of the peptide(s) matched by MS/M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Sequence coverage </w:t>
            </w:r>
          </w:p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(MS / MS-MS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Subcellular localization (TargetP)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8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tein phosphatase 2C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yacinthus orientali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ind w:lef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676W9_HYAOR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16 /7.1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7.6299 / -.NLGDSRAVLGR.K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 / 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474" w:type="dxa"/>
            <w:gridSpan w:val="9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  <w:t>Functional category: Transcription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88" w:before="50" w:after="5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utative mRNA binding protein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ryza sativ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ind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8GTK8_ORYS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27 / 7.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5.5046 / K.KAFPFR.N                                      1303.5327 / K.DCEEWFFDR.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 / 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</w:tc>
      </w:tr>
      <w:tr>
        <w:trPr/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2</w:t>
            </w:r>
          </w:p>
        </w:tc>
        <w:tc>
          <w:tcPr>
            <w:tcW w:w="226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8 kDa ribonucleoprotein, chloroplastic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pinacia oleracea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C1_SPIOL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33 / 4.4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68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9.6639  / R.VNVAEERPR.R                                       1187.7185 / R.LEQLFSEHGK.V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 / 8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3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NA-binding protein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esembryanthemum crystallinum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5076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0 / 4.4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9.6210  / R.VNVAEERPR.R                                     1173.6464 / R.LEQVFSEHGK.V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/ 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</w:tc>
      </w:tr>
      <w:tr>
        <w:trPr/>
        <w:tc>
          <w:tcPr>
            <w:tcW w:w="12474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  <w:t>Functional category: Protein storage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50" w:after="5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709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4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cili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isum sativum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0850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26 / 5.3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6.6318 / K.IFENLQNYR.L                                                1385.7264 / K.EGSLLLPHYNSR.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 / 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cretory pathway</w:t>
            </w:r>
          </w:p>
        </w:tc>
      </w:tr>
      <w:tr>
        <w:trPr/>
        <w:tc>
          <w:tcPr>
            <w:tcW w:w="12474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  <w:t>Functional category: Unclassified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50" w:after="5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5</w:t>
            </w:r>
          </w:p>
        </w:tc>
        <w:tc>
          <w:tcPr>
            <w:tcW w:w="226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2-2 protein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Zea mays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22_MAIZE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9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09 / 8.88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68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7.7227 / K.YIGLSEASASTIR.R 1444.8301 / R.ELGIGIVAYSPLGR.G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 / 8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EDICTED: hypothetical protein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itis vinifer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|2254573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83 / 6.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2.9436 / K.GVNPWIEVDGGVGPANAYK.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 / 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</w:tc>
      </w:tr>
      <w:tr>
        <w:trPr/>
        <w:tc>
          <w:tcPr>
            <w:tcW w:w="709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1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HOOT1 protein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lycine max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ind w:left="-108"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9AT39_SOYBN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5 / 5.2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3.5889 / R.EIQMLNALR.K                                    1607.7295 / R.DGGTYIDAIAPGGSADK.A                                        1724.8230 / R.FDESFINENAINAIK.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 /1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93345</wp:posOffset>
                      </wp:positionH>
                      <wp:positionV relativeFrom="paragraph">
                        <wp:posOffset>222885</wp:posOffset>
                      </wp:positionV>
                      <wp:extent cx="655955" cy="312420"/>
                      <wp:effectExtent l="0" t="0" r="0" b="0"/>
                      <wp:wrapNone/>
                      <wp:docPr id="15" name="Frame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5955" cy="31242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ontd.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1.65pt;height:24.6pt;mso-wrap-distance-left:9.05pt;mso-wrap-distance-right:9.05pt;mso-wrap-distance-top:0pt;mso-wrap-distance-bottom:0pt;margin-top:17.55pt;mso-position-vertical-relative:text;margin-left:7.3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ontd.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Spot no.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Protein nam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 xml:space="preserve">Acce.  no.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Score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vertAlign w:val="superscript"/>
                <w:lang w:val="en-IN"/>
              </w:rPr>
              <w:t>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T </w:t>
            </w:r>
          </w:p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Mr / p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PM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vertAlign w:val="superscript"/>
                <w:lang w:val="en-IN"/>
              </w:rPr>
              <w:t>f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Peptide mass (observed) / Sequence of the peptide(s) matched by MS/M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 xml:space="preserve">Sequence coverage </w:t>
            </w:r>
          </w:p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(MS / MS-MS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IN"/>
              </w:rPr>
              <w:t>Subcellular localization (TargetP)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8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yridoxal-5-phosphate-dependent enzyme, beta subunit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edicago truncatula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ind w:left="-108"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1SUH8_MEDTR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97 / 6.4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0.7332 / K.LIGVVFPSFGER.Y                                     1365.5863 / K.LEIMEPCCSVK.D                                 1461.7647 / K.LILTMPASMSLER.R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/ 9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</w:tc>
      </w:tr>
      <w:tr>
        <w:trPr/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0</w:t>
            </w:r>
          </w:p>
        </w:tc>
        <w:tc>
          <w:tcPr>
            <w:tcW w:w="226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aloacid dehalogenase-like hydrolase family protein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|18420570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09 / 5.4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68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1.5891 / K.LIDTLQDWK.T                                1584.7042 / R.FQGLDCFLAGDDVK.E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 / 7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NT domain-containing protein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|152299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89 / 5.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9.8967 / R.LVSSGISGNESAEALIGR.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/ 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5</w:t>
            </w:r>
          </w:p>
        </w:tc>
        <w:tc>
          <w:tcPr>
            <w:tcW w:w="226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ind w:left="-9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lycine-rich RNA-binding protein RGP-1c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icotiana sylvestris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1773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3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7 / 5.29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68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1.6258 / R.NITVNEAQSR.G                                1577.7057 / R.GFGFVTFSNEDAMR.S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 / 14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9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nknown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lycine max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|25563988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7 / 9.9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6.4897 / R.ILEEVDTAEK.A                                          2607.3796  / R.DMYSALNAVSGHYISFGPTAPIPAK.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 / 3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50" w:after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20"/>
          <w:vertAlign w:val="superscript"/>
        </w:rPr>
      </w:pPr>
      <w:r>
        <w:rPr>
          <w:rFonts w:cs="Times New Roman" w:ascii="Times New Roman" w:hAnsi="Times New Roman"/>
          <w:sz w:val="20"/>
          <w:vertAlign w:val="superscript"/>
        </w:rPr>
      </w:r>
    </w:p>
    <w:p>
      <w:pPr>
        <w:pStyle w:val="NoSpacing"/>
        <w:rPr/>
      </w:pPr>
      <w:r>
        <w:rPr>
          <w:rFonts w:cs="Times New Roman" w:ascii="Times New Roman" w:hAnsi="Times New Roman"/>
          <w:sz w:val="20"/>
          <w:vertAlign w:val="superscript"/>
        </w:rPr>
        <w:t xml:space="preserve">a  </w:t>
      </w:r>
      <w:r>
        <w:rPr>
          <w:rFonts w:cs="Times New Roman" w:ascii="Times New Roman" w:hAnsi="Times New Roman"/>
          <w:sz w:val="20"/>
        </w:rPr>
        <w:t>Protein identified in MSDB database.</w:t>
      </w:r>
    </w:p>
    <w:p>
      <w:pPr>
        <w:pStyle w:val="NoSpacing"/>
        <w:rPr/>
      </w:pPr>
      <w:r>
        <w:rPr>
          <w:rFonts w:cs="Times New Roman" w:ascii="Times New Roman" w:hAnsi="Times New Roman"/>
          <w:sz w:val="20"/>
          <w:vertAlign w:val="superscript"/>
        </w:rPr>
        <w:t xml:space="preserve">b  </w:t>
      </w:r>
      <w:r>
        <w:rPr>
          <w:rFonts w:cs="Times New Roman" w:ascii="Times New Roman" w:hAnsi="Times New Roman"/>
          <w:sz w:val="20"/>
        </w:rPr>
        <w:t>Protein identified in Swissprot database.</w:t>
      </w:r>
    </w:p>
    <w:p>
      <w:pPr>
        <w:pStyle w:val="NoSpacing"/>
        <w:rPr/>
      </w:pPr>
      <w:r>
        <w:rPr>
          <w:rFonts w:cs="Times New Roman" w:ascii="Times New Roman" w:hAnsi="Times New Roman"/>
          <w:sz w:val="20"/>
          <w:vertAlign w:val="superscript"/>
        </w:rPr>
        <w:t xml:space="preserve">c </w:t>
      </w:r>
      <w:r>
        <w:rPr>
          <w:rFonts w:cs="Times New Roman" w:ascii="Times New Roman" w:hAnsi="Times New Roman"/>
          <w:sz w:val="20"/>
        </w:rPr>
        <w:t>Protein identified in NCBInr database.</w:t>
      </w:r>
    </w:p>
    <w:p>
      <w:pPr>
        <w:pStyle w:val="NoSpacing"/>
        <w:rPr/>
      </w:pPr>
      <w:r>
        <w:rPr>
          <w:rFonts w:cs="Times New Roman" w:ascii="Times New Roman" w:hAnsi="Times New Roman"/>
          <w:sz w:val="20"/>
          <w:vertAlign w:val="superscript"/>
        </w:rPr>
        <w:t xml:space="preserve">d </w:t>
      </w:r>
      <w:r>
        <w:rPr>
          <w:rFonts w:cs="Times New Roman" w:ascii="Times New Roman" w:hAnsi="Times New Roman"/>
          <w:sz w:val="20"/>
        </w:rPr>
        <w:t>Accession number.</w:t>
      </w:r>
    </w:p>
    <w:p>
      <w:pPr>
        <w:pStyle w:val="NoSpacing"/>
        <w:rPr/>
      </w:pPr>
      <w:r>
        <w:rPr>
          <w:rFonts w:cs="Times New Roman" w:ascii="Times New Roman" w:hAnsi="Times New Roman"/>
          <w:sz w:val="20"/>
          <w:vertAlign w:val="superscript"/>
        </w:rPr>
        <w:t>e</w:t>
      </w:r>
      <w:r>
        <w:rPr>
          <w:rFonts w:cs="Times New Roman" w:ascii="Times New Roman" w:hAnsi="Times New Roman"/>
          <w:sz w:val="20"/>
        </w:rPr>
        <w:t xml:space="preserve"> MS and MS/MS combined score.</w:t>
      </w:r>
    </w:p>
    <w:p>
      <w:pPr>
        <w:pStyle w:val="NoSpacing"/>
        <w:rPr/>
      </w:pPr>
      <w:r>
        <w:rPr>
          <w:rFonts w:cs="Times New Roman" w:ascii="Times New Roman" w:hAnsi="Times New Roman"/>
          <w:sz w:val="20"/>
          <w:vertAlign w:val="superscript"/>
        </w:rPr>
        <w:t xml:space="preserve">f  </w:t>
      </w:r>
      <w:r>
        <w:rPr>
          <w:rFonts w:cs="Times New Roman" w:ascii="Times New Roman" w:hAnsi="Times New Roman"/>
          <w:sz w:val="20"/>
        </w:rPr>
        <w:t>Number of matched peptides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NoSpacingChar">
    <w:name w:val="No Spacing Char"/>
    <w:basedOn w:val="DefaultParagraphFont"/>
    <w:qFormat/>
    <w:rPr/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CTableBody">
    <w:name w:val="TC_Table_Body"/>
    <w:basedOn w:val="Normal"/>
    <w:qFormat/>
    <w:pPr>
      <w:spacing w:lineRule="auto" w:line="240"/>
      <w:jc w:val="both"/>
    </w:pPr>
    <w:rPr>
      <w:rFonts w:ascii="Times" w:hAnsi="Times" w:eastAsia="Times New Roman" w:cs="Times"/>
      <w:sz w:val="24"/>
      <w:szCs w:val="20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bidi="ar-SA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30T04:21:00Z</dcterms:created>
  <dc:creator>DELL</dc:creator>
  <dc:description/>
  <cp:keywords/>
  <dc:language>en-US</dc:language>
  <cp:lastModifiedBy>lab145a</cp:lastModifiedBy>
  <dcterms:modified xsi:type="dcterms:W3CDTF">2013-02-19T22:14:00Z</dcterms:modified>
  <cp:revision>6</cp:revision>
  <dc:subject/>
  <dc:title/>
</cp:coreProperties>
</file>